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C806C" w14:textId="3B57237A" w:rsidR="00E17147" w:rsidRDefault="001724AB" w:rsidP="00CF2B67">
      <w:pPr>
        <w:spacing w:line="360" w:lineRule="auto"/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</w:pPr>
      <w:r>
        <w:rPr>
          <w:rFonts w:ascii="Calibri" w:hAnsi="Calibri" w:cs="Calibri"/>
          <w:sz w:val="24"/>
          <w:szCs w:val="24"/>
        </w:rPr>
        <w:t xml:space="preserve"> </w:t>
      </w:r>
      <w:r w:rsidR="00D77BCD" w:rsidRPr="00C360FC">
        <w:rPr>
          <w:rFonts w:ascii="Calibri" w:hAnsi="Calibri" w:cs="Calibri"/>
          <w:sz w:val="24"/>
          <w:szCs w:val="24"/>
        </w:rPr>
        <w:t xml:space="preserve">Supplemental </w:t>
      </w:r>
      <w:r w:rsidR="00ED74FA" w:rsidRPr="00C360FC">
        <w:rPr>
          <w:rFonts w:ascii="Calibri" w:hAnsi="Calibri" w:cs="Calibri"/>
          <w:sz w:val="24"/>
          <w:szCs w:val="24"/>
        </w:rPr>
        <w:t xml:space="preserve">Table 1. </w:t>
      </w:r>
      <w:r w:rsidR="007A4054">
        <w:rPr>
          <w:rFonts w:ascii="Calibri" w:hAnsi="Calibri" w:cs="Calibri"/>
          <w:sz w:val="24"/>
          <w:szCs w:val="24"/>
        </w:rPr>
        <w:t xml:space="preserve">Number (N) </w:t>
      </w:r>
      <w:r w:rsidR="00B945C2">
        <w:rPr>
          <w:rFonts w:ascii="Calibri" w:hAnsi="Calibri" w:cs="Calibri"/>
          <w:sz w:val="24"/>
          <w:szCs w:val="24"/>
        </w:rPr>
        <w:t xml:space="preserve">and percentage (%) </w:t>
      </w:r>
      <w:r w:rsidR="007A4054">
        <w:rPr>
          <w:rFonts w:ascii="Calibri" w:hAnsi="Calibri" w:cs="Calibri"/>
          <w:sz w:val="24"/>
          <w:szCs w:val="24"/>
        </w:rPr>
        <w:t>of dogs with each</w:t>
      </w:r>
      <w:r w:rsidR="00ED74FA" w:rsidRPr="00C360FC">
        <w:rPr>
          <w:rFonts w:ascii="Calibri" w:hAnsi="Calibri" w:cs="Calibri"/>
          <w:sz w:val="24"/>
          <w:szCs w:val="24"/>
        </w:rPr>
        <w:t xml:space="preserve"> </w:t>
      </w:r>
      <w:r w:rsidR="00BD4890" w:rsidRPr="00BD4890">
        <w:rPr>
          <w:rFonts w:ascii="Calibri" w:eastAsia="Times New Roman" w:hAnsi="Calibri" w:cs="Calibri"/>
          <w:i/>
          <w:iCs/>
          <w:color w:val="000000"/>
          <w:kern w:val="0"/>
          <w:sz w:val="24"/>
          <w:szCs w:val="24"/>
          <w14:ligatures w14:val="none"/>
        </w:rPr>
        <w:t>SERPIN</w:t>
      </w:r>
      <w:r w:rsidR="00D77BCD" w:rsidRPr="00BD4890">
        <w:rPr>
          <w:rFonts w:ascii="Calibri" w:eastAsia="Times New Roman" w:hAnsi="Calibri" w:cs="Calibri"/>
          <w:i/>
          <w:iCs/>
          <w:color w:val="000000"/>
          <w:kern w:val="0"/>
          <w:sz w:val="24"/>
          <w:szCs w:val="24"/>
          <w14:ligatures w14:val="none"/>
        </w:rPr>
        <w:t>F2</w:t>
      </w:r>
      <w:r w:rsidR="00D77BCD" w:rsidRPr="00226157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 c.605 C</w:t>
      </w:r>
      <w:r w:rsidR="00E01FD2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>&gt;</w:t>
      </w:r>
      <w:r w:rsidR="00D77BCD" w:rsidRPr="00226157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>T genotype</w:t>
      </w:r>
      <w:r w:rsidR="00673C2F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 </w:t>
      </w:r>
      <w:r w:rsidR="006B22A4" w:rsidRPr="00C360FC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and </w:t>
      </w:r>
      <w:r w:rsidR="00AB04AD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observed </w:t>
      </w:r>
      <w:r w:rsidR="006B22A4" w:rsidRPr="00C360FC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>minor allele</w:t>
      </w:r>
      <w:r w:rsidR="00D77BCD" w:rsidRPr="00C360FC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 frequencies</w:t>
      </w:r>
      <w:r w:rsidR="006A5F10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 (%)</w:t>
      </w:r>
      <w:r w:rsidR="00E308BF" w:rsidRPr="00C360FC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 determine</w:t>
      </w:r>
      <w:r w:rsidR="00B16606" w:rsidRPr="00C360FC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d </w:t>
      </w:r>
      <w:r w:rsidR="00DA6E6A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>for</w:t>
      </w:r>
      <w:r w:rsidR="002816BE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 </w:t>
      </w:r>
      <w:r w:rsidR="004B519F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>6</w:t>
      </w:r>
      <w:r w:rsidR="004C3C07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>4</w:t>
      </w:r>
      <w:r w:rsidR="002816BE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 different owner designated dog breeds, mixed breed dogs</w:t>
      </w:r>
      <w:r w:rsidR="00E01FD2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>,</w:t>
      </w:r>
      <w:r w:rsidR="002816BE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 and gray</w:t>
      </w:r>
      <w:r w:rsidR="009678AC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 wol</w:t>
      </w:r>
      <w:r w:rsidR="00E01FD2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>ves</w:t>
      </w:r>
      <w:r w:rsidR="009678AC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.  Data were obtained </w:t>
      </w:r>
      <w:r w:rsidR="00CF2305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by </w:t>
      </w:r>
      <w:r w:rsidR="00E01FD2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>genotyping</w:t>
      </w:r>
      <w:r w:rsidR="00CF2305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 </w:t>
      </w:r>
      <w:r w:rsidR="0098734A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>DNA samples from the WSU DNA bank</w:t>
      </w:r>
      <w:r w:rsidR="005D326C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 or </w:t>
      </w:r>
      <w:r w:rsidR="005F4407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extracted </w:t>
      </w:r>
      <w:r w:rsidR="006902C3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>from a public database</w:t>
      </w:r>
      <w:r w:rsidR="00AB26E5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 </w:t>
      </w:r>
      <w:r w:rsidR="00E01FD2">
        <w:rPr>
          <w:rFonts w:cs="Times New Roman"/>
          <w:szCs w:val="24"/>
        </w:rPr>
        <w:t>(Plassais et al, 2019)</w:t>
      </w:r>
      <w:r w:rsidR="00C90FD2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 </w:t>
      </w:r>
      <w:r w:rsidR="00AB26E5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with at least 20 individuals </w:t>
      </w:r>
      <w:r w:rsidR="00E01FD2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sampled </w:t>
      </w:r>
      <w:r w:rsidR="00C90FD2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>per breed group.</w:t>
      </w:r>
      <w:r w:rsidR="006902C3">
        <w:rPr>
          <w:rFonts w:ascii="Calibri" w:eastAsia="Times New Roman" w:hAnsi="Calibri" w:cs="Calibri"/>
          <w:color w:val="000000"/>
          <w:kern w:val="0"/>
          <w:sz w:val="24"/>
          <w:szCs w:val="24"/>
          <w14:ligatures w14:val="none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85"/>
        <w:gridCol w:w="680"/>
        <w:gridCol w:w="898"/>
        <w:gridCol w:w="666"/>
        <w:gridCol w:w="606"/>
        <w:gridCol w:w="582"/>
        <w:gridCol w:w="606"/>
        <w:gridCol w:w="885"/>
        <w:gridCol w:w="1242"/>
      </w:tblGrid>
      <w:tr w:rsidR="006C617C" w:rsidRPr="006C617C" w14:paraId="00B23B18" w14:textId="77777777" w:rsidTr="00CC6193">
        <w:trPr>
          <w:trHeight w:val="315"/>
        </w:trPr>
        <w:tc>
          <w:tcPr>
            <w:tcW w:w="170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22FBA" w14:textId="77777777" w:rsidR="006C617C" w:rsidRPr="006C617C" w:rsidRDefault="006C617C" w:rsidP="006C6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reed</w:t>
            </w:r>
          </w:p>
        </w:tc>
        <w:tc>
          <w:tcPr>
            <w:tcW w:w="215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DB255" w14:textId="381C19EA" w:rsidR="006C617C" w:rsidRPr="006C617C" w:rsidRDefault="00554F88" w:rsidP="006C6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54F8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ERPINF2</w:t>
            </w:r>
            <w:r w:rsidR="006C617C"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c.605 C&gt;T genotype [N (%)]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F56D2" w14:textId="77777777" w:rsidR="006C617C" w:rsidRPr="006C617C" w:rsidRDefault="006C617C" w:rsidP="006C6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6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F29E5E" w14:textId="76E09980" w:rsidR="006C617C" w:rsidRPr="006C617C" w:rsidRDefault="006C617C" w:rsidP="006C6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Minor Allele Frequency </w:t>
            </w:r>
            <w:r w:rsidR="006856A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%)</w:t>
            </w:r>
          </w:p>
        </w:tc>
      </w:tr>
      <w:tr w:rsidR="00CC6193" w:rsidRPr="006C617C" w14:paraId="2E5826A1" w14:textId="77777777" w:rsidTr="0008004F">
        <w:trPr>
          <w:trHeight w:val="315"/>
        </w:trPr>
        <w:tc>
          <w:tcPr>
            <w:tcW w:w="170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AB02" w14:textId="77777777" w:rsidR="006C617C" w:rsidRPr="006C617C" w:rsidRDefault="006C617C" w:rsidP="006C6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A5AC5" w14:textId="77777777" w:rsidR="006C617C" w:rsidRPr="006C617C" w:rsidRDefault="006C617C" w:rsidP="006C6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/C</w:t>
            </w:r>
          </w:p>
        </w:tc>
        <w:tc>
          <w:tcPr>
            <w:tcW w:w="6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92436" w14:textId="77777777" w:rsidR="006C617C" w:rsidRPr="006C617C" w:rsidRDefault="006C617C" w:rsidP="006C6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/T</w:t>
            </w:r>
          </w:p>
        </w:tc>
        <w:tc>
          <w:tcPr>
            <w:tcW w:w="6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F1425" w14:textId="77777777" w:rsidR="006C617C" w:rsidRPr="006C617C" w:rsidRDefault="006C617C" w:rsidP="006C6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/T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491D5" w14:textId="77777777" w:rsidR="006C617C" w:rsidRPr="006C617C" w:rsidRDefault="006C617C" w:rsidP="006C61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 dogs</w:t>
            </w:r>
          </w:p>
        </w:tc>
        <w:tc>
          <w:tcPr>
            <w:tcW w:w="66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B494F" w14:textId="77777777" w:rsidR="006C617C" w:rsidRPr="006C617C" w:rsidRDefault="006C617C" w:rsidP="006C61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2F1567" w:rsidRPr="006C617C" w14:paraId="7EEF781A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EBA8B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fgha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727FC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5BEF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B1FE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4DB6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103FB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2BC0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43E8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F5652" w14:textId="51C0A564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57A7892A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F8870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laskan Malamut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2086D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A325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5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9E71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2E24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5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07D5C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6270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369D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04F86" w14:textId="1A5CF5ED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2.4</w:t>
            </w:r>
          </w:p>
        </w:tc>
      </w:tr>
      <w:tr w:rsidR="002F1567" w:rsidRPr="006C617C" w14:paraId="247DCA65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60705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merican Staffordshire Terrie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820D7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0794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A445C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D388A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EEC0A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1F05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CD4C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B941C" w14:textId="448E3B7A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4.8</w:t>
            </w:r>
          </w:p>
        </w:tc>
      </w:tr>
      <w:tr w:rsidR="002F1567" w:rsidRPr="006C617C" w14:paraId="72060202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A3E77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natolian Shepher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B106E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22473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81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D3D7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C21CC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9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97CF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B819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68B3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79A45" w14:textId="6EF46034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9.7</w:t>
            </w:r>
          </w:p>
        </w:tc>
      </w:tr>
      <w:tr w:rsidR="002F1567" w:rsidRPr="006C617C" w14:paraId="3068C505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8808BA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ustralian Cattle Dog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3A71A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E811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3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A1CE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2A3F3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7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894AB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C337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F6A2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7E855" w14:textId="2BDF3EC0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3.5</w:t>
            </w:r>
          </w:p>
        </w:tc>
      </w:tr>
      <w:tr w:rsidR="002F1567" w:rsidRPr="006C617C" w14:paraId="02830B47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B16E0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Australian Shepher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962D8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1DFA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5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D9B5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DA07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5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0D33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489D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A317C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95D75" w14:textId="289FA96C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2.7</w:t>
            </w:r>
          </w:p>
        </w:tc>
      </w:tr>
      <w:tr w:rsidR="002F1567" w:rsidRPr="006C617C" w14:paraId="04C82AB3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457FD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asenji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083C4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BD48A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26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57FE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8D5F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51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4AFFB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00ED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23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05519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75296" w14:textId="1CFC2424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48.7</w:t>
            </w:r>
          </w:p>
        </w:tc>
      </w:tr>
      <w:tr w:rsidR="002F1567" w:rsidRPr="006C617C" w14:paraId="3AE98CAA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ACD14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eagl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A26A6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9727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6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A0A7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1388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2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241B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0364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2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EA34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B7739" w14:textId="67DC1235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2.6</w:t>
            </w:r>
          </w:p>
        </w:tc>
      </w:tr>
      <w:tr w:rsidR="002F1567" w:rsidRPr="006C617C" w14:paraId="017C01B7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6301F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ernese Mountain Dog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0F159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7C63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CE303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D9D3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435F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83F4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0066C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3143C" w14:textId="7FDEF152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3D83DD30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A7AA3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order Colli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F78AF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5C32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88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B9A3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7DF8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2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857E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1026B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6CA5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D5507" w14:textId="7FC95BA5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6.2</w:t>
            </w:r>
          </w:p>
        </w:tc>
      </w:tr>
      <w:tr w:rsidR="002F1567" w:rsidRPr="006C617C" w14:paraId="704C9DEC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946CB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orzoi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D90BE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6AF4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FF49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61F1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47D7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E279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1417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85C60" w14:textId="75E66886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5.1</w:t>
            </w:r>
          </w:p>
        </w:tc>
      </w:tr>
      <w:tr w:rsidR="002F1567" w:rsidRPr="006C617C" w14:paraId="51B9ED9B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358C6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oston Terrie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18F75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921B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3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F5BB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F884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7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CCA9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5BE4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284E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2B36A" w14:textId="23B81D6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3.5</w:t>
            </w:r>
          </w:p>
        </w:tc>
      </w:tr>
      <w:tr w:rsidR="002F1567" w:rsidRPr="006C617C" w14:paraId="415C332C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D3623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oxe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2CCF6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DB09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3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C65A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5690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4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A05F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3637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4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CAA5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0D0EF" w14:textId="400EC379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5.4</w:t>
            </w:r>
          </w:p>
        </w:tc>
      </w:tr>
      <w:tr w:rsidR="002F1567" w:rsidRPr="006C617C" w14:paraId="4207F3F3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3EA5E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Brittany Spanie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2C149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DDCA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A6789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CF9B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5D36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BE70A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B558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EE0A25" w14:textId="3BC41EB9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223E2EC4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268832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ane Corso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43B49D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74CBB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84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72B4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424E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2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7764C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2220B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4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F0D11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1678B" w14:textId="1818AF06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10.0</w:t>
            </w:r>
          </w:p>
        </w:tc>
      </w:tr>
      <w:tr w:rsidR="002F1567" w:rsidRPr="006C617C" w14:paraId="2A95C0DE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4E4ED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ardigan Welsh Corgi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F3C20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2844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9337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750D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60DD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CFB7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7FDB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C33A3" w14:textId="2D2C8EFE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36152A68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4D785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avalier King Charles Spanie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CDF1D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80E2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5192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4008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E44C4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FEDFB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97F0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A8535" w14:textId="58463F6A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2A8600DB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89DB0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hihuahua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654D6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415EC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E95C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4825B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9A41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8E7B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D22E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20DB32" w14:textId="689802E9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31BF4A4A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B966A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how Chow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65DF1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E9CBA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8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F4B9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28B6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2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BFD0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728B3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11A1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3C87E" w14:textId="6D58FF32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1.0</w:t>
            </w:r>
          </w:p>
        </w:tc>
      </w:tr>
      <w:tr w:rsidR="002F1567" w:rsidRPr="006C617C" w14:paraId="569A93F1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1BB6C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ocker Spanie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FDD19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1F12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C724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9E2CA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E521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0668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9C333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24EEC" w14:textId="47A6DB78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39ABDF2B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A6716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Colli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16500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C78B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7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FA21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94D8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3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F13EB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C183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96A3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3CAC54" w14:textId="628286C2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1.7</w:t>
            </w:r>
          </w:p>
        </w:tc>
      </w:tr>
      <w:tr w:rsidR="002F1567" w:rsidRPr="006C617C" w14:paraId="2888BC49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D477F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Dachshu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C8291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9CDB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4D10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499B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9F1F3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3C37B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F151C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99B53" w14:textId="63F56DE1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29F97057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BFD09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Doberman Pinsche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704CF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0381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3A6D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544A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68DE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DF62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A563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3B7B63" w14:textId="64FB9EB8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2051933A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7783E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English Bulldog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CDD07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85512" w14:textId="10F611D8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4735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AE990" w14:textId="5826C0F2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F224A" w14:textId="57AD1018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336B7" w14:textId="70E0C9C5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6EF68" w14:textId="50E22B7E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B5C53" w14:textId="6C4944BF" w:rsidR="002F1567" w:rsidRPr="00962ECD" w:rsidRDefault="002F1567" w:rsidP="002F1567">
            <w:pPr>
              <w:spacing w:after="0" w:line="240" w:lineRule="auto"/>
              <w:jc w:val="center"/>
            </w:pPr>
            <w:r w:rsidRPr="00542CE6">
              <w:t>17.5</w:t>
            </w:r>
          </w:p>
        </w:tc>
      </w:tr>
      <w:tr w:rsidR="002F1567" w:rsidRPr="006C617C" w14:paraId="13563B76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9DEF3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French Bulldog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B0A09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CDB8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78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F99B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391E7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2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236AA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7C82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2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6B3C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7B7577" w14:textId="7DE48D0D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11.7</w:t>
            </w:r>
          </w:p>
        </w:tc>
      </w:tr>
      <w:tr w:rsidR="002F1567" w:rsidRPr="006C617C" w14:paraId="032107F8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33E08D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Galgo Españo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A7463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FDAD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45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B8B5A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DD15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42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4C1A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7309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3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EE3F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9D85C1" w14:textId="70498714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33.9</w:t>
            </w:r>
          </w:p>
        </w:tc>
      </w:tr>
      <w:tr w:rsidR="002F1567" w:rsidRPr="006C617C" w14:paraId="79A2E73B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B7A2E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German Shepher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AFC52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EBCD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88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E6E7A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0FBE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2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CFF5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ABD94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B9FF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45D0F" w14:textId="7A5C98DA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6.0</w:t>
            </w:r>
          </w:p>
        </w:tc>
      </w:tr>
      <w:tr w:rsidR="002F1567" w:rsidRPr="006C617C" w14:paraId="0580B843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DBA04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Golden Retrieve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627C2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0248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2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5395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5753A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5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F1BD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CFFC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3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D068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703A7D" w14:textId="1A1D2513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5.8</w:t>
            </w:r>
          </w:p>
        </w:tc>
      </w:tr>
      <w:tr w:rsidR="002F1567" w:rsidRPr="006C617C" w14:paraId="507DE996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996B7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Great Dan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7C30B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271AA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3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F333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BADA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6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0B043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6CBB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1E90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045D58" w14:textId="62DB3472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4.3</w:t>
            </w:r>
          </w:p>
        </w:tc>
      </w:tr>
      <w:tr w:rsidR="002F1567" w:rsidRPr="006C617C" w14:paraId="0D7F7F38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6F98F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Grey Wolf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0A32A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04F4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81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E72D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9963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1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3FD9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371B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7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FB6E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99CC2" w14:textId="2931D0C8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13.0</w:t>
            </w:r>
          </w:p>
        </w:tc>
      </w:tr>
      <w:tr w:rsidR="002F1567" w:rsidRPr="006C617C" w14:paraId="249387DA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0386B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Greyhou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1601A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6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0896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25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42AF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0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0BA1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46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0E4D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8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7108C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29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2B6E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4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FB945" w14:textId="2294FEAD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51.6</w:t>
            </w:r>
          </w:p>
        </w:tc>
      </w:tr>
      <w:tr w:rsidR="002F1567" w:rsidRPr="006C617C" w14:paraId="0510A626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F6C5E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Ibizan Hou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D3881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D64FB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7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7F34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C116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3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481F3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9FF7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AA7A3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DFA84" w14:textId="5C79CECA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1.6</w:t>
            </w:r>
          </w:p>
        </w:tc>
      </w:tr>
      <w:tr w:rsidR="002F1567" w:rsidRPr="006C617C" w14:paraId="7D128B1A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2AD95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Irish Wolfhou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A2CA8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008B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23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B2C9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AB46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52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8F1C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FFEB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24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A83E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2DFDB" w14:textId="1BD014D9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50.6</w:t>
            </w:r>
          </w:p>
        </w:tc>
      </w:tr>
      <w:tr w:rsidR="002F1567" w:rsidRPr="006C617C" w14:paraId="544BC894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F6DA3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Italian Greyhou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DF689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7A3F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38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D9E51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588B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42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A3ED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911E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21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077F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6857D" w14:textId="11643B19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41.6</w:t>
            </w:r>
          </w:p>
        </w:tc>
      </w:tr>
      <w:tr w:rsidR="002F1567" w:rsidRPr="006C617C" w14:paraId="33FDF8C3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AAA22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Labrador Retrieve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3DC86D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EAAA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7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4C2B3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E204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3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8EFB3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090C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FDC1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B5378" w14:textId="1096169A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1.7</w:t>
            </w:r>
          </w:p>
        </w:tc>
      </w:tr>
      <w:tr w:rsidR="002F1567" w:rsidRPr="006C617C" w14:paraId="00812824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D2656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iniature Dachshu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46E63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B87D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6D53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F5D5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D178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C0A4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33223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75B94" w14:textId="07117703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1A7FBFEE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DABB7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iniature Poodl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185FD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E1FB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2888B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ECFBA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F60F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7535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4531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4A58C" w14:textId="1B13A0E3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108A84DC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2DFA9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iniature Schnauze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B13D6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4D07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6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AEF36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D4FEC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4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FFAD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69F0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F039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8A479" w14:textId="0CF56688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2.2</w:t>
            </w:r>
          </w:p>
        </w:tc>
      </w:tr>
      <w:tr w:rsidR="002F1567" w:rsidRPr="006C617C" w14:paraId="7BF7A6EB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7A9AA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Mixed bree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4AC01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7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7ACFC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1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3F48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87C4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7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4106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5EEC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2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5F3FB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8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D93B1" w14:textId="541A3345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5.1</w:t>
            </w:r>
          </w:p>
        </w:tc>
      </w:tr>
      <w:tr w:rsidR="002F1567" w:rsidRPr="006C617C" w14:paraId="0F2A6C77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B795C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Newfoundla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B9F28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5881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67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39E6C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15F8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3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BF85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32A8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4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244E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8FDB8" w14:textId="52A9FD4B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18.5</w:t>
            </w:r>
          </w:p>
        </w:tc>
      </w:tr>
      <w:tr w:rsidR="002F1567" w:rsidRPr="006C617C" w14:paraId="5C5974D8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8FC501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Old English Sheepdog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5A4E8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4478C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9BBF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C16F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9083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C4E8B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DDF0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1A951" w14:textId="3446B1F4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4EC10B2C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47C4D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embroke Welsh Corgi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817D26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AF94A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A679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518A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F576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8954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3D1F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A85F0" w14:textId="1B255091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7E21D9D5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67FA8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eruvian Inca Orchi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C46B7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1CFE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76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14FD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1E30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9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F1BD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B1B7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5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84A7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4E7D19" w14:textId="22BF87C0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14.3</w:t>
            </w:r>
          </w:p>
        </w:tc>
      </w:tr>
      <w:tr w:rsidR="002F1567" w:rsidRPr="006C617C" w14:paraId="1DED12F6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EB198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haraoh Hou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FFFBE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2E8A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507B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5F3A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08D3A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96E22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FDF2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05F83" w14:textId="0D1C54B9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0905968C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D3033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itbul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EDD48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BFB4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2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4CB9B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3E54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8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FCB2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27D4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BDC6A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39205" w14:textId="5D54E652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4.2</w:t>
            </w:r>
          </w:p>
        </w:tc>
      </w:tr>
      <w:tr w:rsidR="002F1567" w:rsidRPr="006C617C" w14:paraId="61F20ABE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D2C56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itbul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AB0EB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71DA6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3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4494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C1AE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7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1289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03CA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35A7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23683" w14:textId="42A518F2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3.3</w:t>
            </w:r>
          </w:p>
        </w:tc>
      </w:tr>
      <w:tr w:rsidR="002F1567" w:rsidRPr="006C617C" w14:paraId="577940A8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2FBFC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omerania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9A7AC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2430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16F2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30E4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6A59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B3A6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BF26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05992" w14:textId="64BE1DC0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5622975A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2485E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Pug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F281A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21AC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A1A03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4B723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2A69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D9F6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94D9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2A0E0" w14:textId="3F47B1FE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431CCC43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539B5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hodesian Ridgeback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37859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CAC8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5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3616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B91C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5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3E9A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6FF7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32543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95BA0" w14:textId="36ADABEF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2.4</w:t>
            </w:r>
          </w:p>
        </w:tc>
      </w:tr>
      <w:tr w:rsidR="002F1567" w:rsidRPr="006C617C" w14:paraId="00498159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4F697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Rottweile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4C6EF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0B4FC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8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C129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326F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2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ABD5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E130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E149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8E581" w14:textId="6D37AC9F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1.0</w:t>
            </w:r>
          </w:p>
        </w:tc>
      </w:tr>
      <w:tr w:rsidR="002F1567" w:rsidRPr="006C617C" w14:paraId="32DCD511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3F3FF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aint Bernar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44E1D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5738B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E808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482A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4CD1B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D64A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ACDA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F8276" w14:textId="1A2CAFCC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4F3DFBF3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6ABBD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aluki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76534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232D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5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434D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D2AA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39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A01D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55F4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5469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8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B2DFBC" w14:textId="0061EFAE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30.1</w:t>
            </w:r>
          </w:p>
        </w:tc>
      </w:tr>
      <w:tr w:rsidR="002F1567" w:rsidRPr="006C617C" w14:paraId="3E3C121D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76C27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amoye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CC39A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89D9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2C85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C1EE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9417A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1D7D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10F0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9FF19" w14:textId="2260C47D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666CE134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FA692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cottish Deerhou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6062F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9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7F61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6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7BE7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2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2E8B3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34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5CC1C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400A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6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AB0A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5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2805A2" w14:textId="4BA1445E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23.3</w:t>
            </w:r>
          </w:p>
        </w:tc>
      </w:tr>
      <w:tr w:rsidR="002F1567" w:rsidRPr="006C617C" w14:paraId="6BC49F01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8816C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hetland Sheepdog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9FDE7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E4F8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63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DA1E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89C5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36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42A0C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DDC3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95E42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D77AB" w14:textId="2184245C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19.3</w:t>
            </w:r>
          </w:p>
        </w:tc>
      </w:tr>
      <w:tr w:rsidR="002F1567" w:rsidRPr="006C617C" w14:paraId="19CEB9A9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4D8EE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hih Tzu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30E22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208F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DD02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84B4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BCE9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11F6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E236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22694" w14:textId="1E878DD9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5B3EDEEE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53D38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iberian Husk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A695C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8A3F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8429B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100D8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49A8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8679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AB0B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A6AC5" w14:textId="727051EF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2A51831B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B48B9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ilken Windhou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1A923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28BF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F696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C628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C860C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2F4C4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D47E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C7781" w14:textId="6D3D01C6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573C5EBF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F6439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oft-coated Wheaten Terrie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4A824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320DB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038B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D99E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A70F2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E621B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66C1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D96BC" w14:textId="5ACBE58C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14DAA205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BA4EC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pringer Spaniel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2BBEA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FD31A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5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2772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1931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5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4D29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FC0A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E796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3F068" w14:textId="28B299F8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2.3</w:t>
            </w:r>
          </w:p>
        </w:tc>
      </w:tr>
      <w:tr w:rsidR="002F1567" w:rsidRPr="006C617C" w14:paraId="0E0C1328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6644C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Standard Poodl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28038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D983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4845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D4DC4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3B39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D5DE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67592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413E5" w14:textId="5C4DD96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31459AFA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7ACA4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Toy Poodl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6D184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088CC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CEC2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C595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BB819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23C9F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C79A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4D17E" w14:textId="04560FD0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2122BEED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7383E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Weimarane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5910A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A29C4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0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104D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4892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D4740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325B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996B3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4708A0" w14:textId="1C4797A1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0.0</w:t>
            </w:r>
          </w:p>
        </w:tc>
      </w:tr>
      <w:tr w:rsidR="002F1567" w:rsidRPr="006C617C" w14:paraId="764FFA1F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34F55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Whippet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7436D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27462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59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7878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71B2A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33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9DAEC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06035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8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7AE3D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68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443F5" w14:textId="298BE943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24.7</w:t>
            </w:r>
          </w:p>
        </w:tc>
      </w:tr>
      <w:tr w:rsidR="002F1567" w:rsidRPr="006C617C" w14:paraId="3CDADEAB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B7B95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Windsprit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0FAF1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7B41C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3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577BB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F0797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7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310B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4DC7A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0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AFD4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449A9" w14:textId="16F95F76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3.3</w:t>
            </w:r>
          </w:p>
        </w:tc>
      </w:tr>
      <w:tr w:rsidR="002F1567" w:rsidRPr="006C617C" w14:paraId="01CF0969" w14:textId="77777777" w:rsidTr="0008004F">
        <w:trPr>
          <w:trHeight w:val="315"/>
        </w:trPr>
        <w:tc>
          <w:tcPr>
            <w:tcW w:w="17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D23DC" w14:textId="77777777" w:rsidR="002F1567" w:rsidRPr="006C617C" w:rsidRDefault="002F1567" w:rsidP="002F15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Yorkshire Terrie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56B51" w14:textId="77777777" w:rsidR="002F1567" w:rsidRPr="006C617C" w:rsidRDefault="002F1567" w:rsidP="002F15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2C556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94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7955F3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31FB8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5)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4CAE1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80F4E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(1)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FD6AA" w14:textId="77777777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6C617C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  <w:t>10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AFB7F" w14:textId="7C5C411F" w:rsidR="002F1567" w:rsidRPr="006C617C" w:rsidRDefault="002F1567" w:rsidP="002F15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542CE6">
              <w:t>3.4</w:t>
            </w:r>
          </w:p>
        </w:tc>
      </w:tr>
    </w:tbl>
    <w:p w14:paraId="10CD96E8" w14:textId="77777777" w:rsidR="00CF2B67" w:rsidRDefault="00CF2B67" w:rsidP="00842A94">
      <w:pPr>
        <w:spacing w:line="360" w:lineRule="auto"/>
      </w:pPr>
    </w:p>
    <w:sectPr w:rsidR="00CF2B67" w:rsidSect="00A44D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6AEF"/>
    <w:rsid w:val="00011916"/>
    <w:rsid w:val="000177D1"/>
    <w:rsid w:val="0002145A"/>
    <w:rsid w:val="00024DBD"/>
    <w:rsid w:val="0002762A"/>
    <w:rsid w:val="00060067"/>
    <w:rsid w:val="000639F4"/>
    <w:rsid w:val="00074B37"/>
    <w:rsid w:val="000773E1"/>
    <w:rsid w:val="0008004F"/>
    <w:rsid w:val="000A464F"/>
    <w:rsid w:val="000A6E10"/>
    <w:rsid w:val="000C7482"/>
    <w:rsid w:val="000D5E65"/>
    <w:rsid w:val="001213EF"/>
    <w:rsid w:val="00124A93"/>
    <w:rsid w:val="00145DC5"/>
    <w:rsid w:val="001534A7"/>
    <w:rsid w:val="0015712E"/>
    <w:rsid w:val="00161646"/>
    <w:rsid w:val="001724AB"/>
    <w:rsid w:val="0018059F"/>
    <w:rsid w:val="001A0E51"/>
    <w:rsid w:val="001A7D91"/>
    <w:rsid w:val="0021606A"/>
    <w:rsid w:val="00226157"/>
    <w:rsid w:val="0026047B"/>
    <w:rsid w:val="00264E41"/>
    <w:rsid w:val="00273109"/>
    <w:rsid w:val="002816BE"/>
    <w:rsid w:val="002C0812"/>
    <w:rsid w:val="002C3324"/>
    <w:rsid w:val="002C3679"/>
    <w:rsid w:val="002F1567"/>
    <w:rsid w:val="002F57C1"/>
    <w:rsid w:val="002F6A70"/>
    <w:rsid w:val="00303B6F"/>
    <w:rsid w:val="003223DD"/>
    <w:rsid w:val="00330F23"/>
    <w:rsid w:val="00361D0B"/>
    <w:rsid w:val="00365959"/>
    <w:rsid w:val="00373179"/>
    <w:rsid w:val="00384538"/>
    <w:rsid w:val="003B7E75"/>
    <w:rsid w:val="003C542F"/>
    <w:rsid w:val="003E58DC"/>
    <w:rsid w:val="00401B22"/>
    <w:rsid w:val="00417E49"/>
    <w:rsid w:val="00423509"/>
    <w:rsid w:val="00430EEF"/>
    <w:rsid w:val="00435CD3"/>
    <w:rsid w:val="00460A23"/>
    <w:rsid w:val="004B519F"/>
    <w:rsid w:val="004C3C07"/>
    <w:rsid w:val="004D340F"/>
    <w:rsid w:val="004D543E"/>
    <w:rsid w:val="004E23B5"/>
    <w:rsid w:val="00500846"/>
    <w:rsid w:val="00520477"/>
    <w:rsid w:val="00554F88"/>
    <w:rsid w:val="00584D10"/>
    <w:rsid w:val="005A3B80"/>
    <w:rsid w:val="005C0DAD"/>
    <w:rsid w:val="005C1BB5"/>
    <w:rsid w:val="005D1548"/>
    <w:rsid w:val="005D326C"/>
    <w:rsid w:val="005E341F"/>
    <w:rsid w:val="005F4407"/>
    <w:rsid w:val="00605BEC"/>
    <w:rsid w:val="0061076D"/>
    <w:rsid w:val="00622649"/>
    <w:rsid w:val="00647B67"/>
    <w:rsid w:val="00652EE1"/>
    <w:rsid w:val="00661D85"/>
    <w:rsid w:val="00672D82"/>
    <w:rsid w:val="00673C2F"/>
    <w:rsid w:val="00682BD2"/>
    <w:rsid w:val="006856AF"/>
    <w:rsid w:val="006902C3"/>
    <w:rsid w:val="006A5F10"/>
    <w:rsid w:val="006A7910"/>
    <w:rsid w:val="006B22A4"/>
    <w:rsid w:val="006C617C"/>
    <w:rsid w:val="006D67C8"/>
    <w:rsid w:val="00793BC1"/>
    <w:rsid w:val="00796BF2"/>
    <w:rsid w:val="007A4054"/>
    <w:rsid w:val="007D1D38"/>
    <w:rsid w:val="007D30BF"/>
    <w:rsid w:val="008015FB"/>
    <w:rsid w:val="0080519C"/>
    <w:rsid w:val="00812180"/>
    <w:rsid w:val="00815010"/>
    <w:rsid w:val="00823A8A"/>
    <w:rsid w:val="00842A94"/>
    <w:rsid w:val="00847466"/>
    <w:rsid w:val="008578AC"/>
    <w:rsid w:val="0086088A"/>
    <w:rsid w:val="008668D6"/>
    <w:rsid w:val="008711F1"/>
    <w:rsid w:val="00884926"/>
    <w:rsid w:val="008A09D7"/>
    <w:rsid w:val="009440C0"/>
    <w:rsid w:val="00962ECD"/>
    <w:rsid w:val="009678AC"/>
    <w:rsid w:val="0098734A"/>
    <w:rsid w:val="009917BC"/>
    <w:rsid w:val="009B06C1"/>
    <w:rsid w:val="009C033F"/>
    <w:rsid w:val="009C1A8C"/>
    <w:rsid w:val="009C3981"/>
    <w:rsid w:val="009F0711"/>
    <w:rsid w:val="009F3319"/>
    <w:rsid w:val="00A023AC"/>
    <w:rsid w:val="00A12877"/>
    <w:rsid w:val="00A3063C"/>
    <w:rsid w:val="00A44D1B"/>
    <w:rsid w:val="00A758DD"/>
    <w:rsid w:val="00A9137F"/>
    <w:rsid w:val="00AB04AD"/>
    <w:rsid w:val="00AB26E5"/>
    <w:rsid w:val="00AB2744"/>
    <w:rsid w:val="00AB346B"/>
    <w:rsid w:val="00AE0A2C"/>
    <w:rsid w:val="00AF46FB"/>
    <w:rsid w:val="00AF5372"/>
    <w:rsid w:val="00B16606"/>
    <w:rsid w:val="00B339EC"/>
    <w:rsid w:val="00B343FB"/>
    <w:rsid w:val="00B47F8D"/>
    <w:rsid w:val="00B55B11"/>
    <w:rsid w:val="00B604D0"/>
    <w:rsid w:val="00B760AE"/>
    <w:rsid w:val="00B84F6E"/>
    <w:rsid w:val="00B945C2"/>
    <w:rsid w:val="00BB2670"/>
    <w:rsid w:val="00BB5192"/>
    <w:rsid w:val="00BD4890"/>
    <w:rsid w:val="00BE0235"/>
    <w:rsid w:val="00C22326"/>
    <w:rsid w:val="00C338DB"/>
    <w:rsid w:val="00C360FC"/>
    <w:rsid w:val="00C42177"/>
    <w:rsid w:val="00C46C47"/>
    <w:rsid w:val="00C6608A"/>
    <w:rsid w:val="00C90FD2"/>
    <w:rsid w:val="00C91F5F"/>
    <w:rsid w:val="00CA1BE8"/>
    <w:rsid w:val="00CB471B"/>
    <w:rsid w:val="00CB6F98"/>
    <w:rsid w:val="00CC4593"/>
    <w:rsid w:val="00CC5399"/>
    <w:rsid w:val="00CC6193"/>
    <w:rsid w:val="00CF2305"/>
    <w:rsid w:val="00CF2B67"/>
    <w:rsid w:val="00D50E3A"/>
    <w:rsid w:val="00D545D9"/>
    <w:rsid w:val="00D54E02"/>
    <w:rsid w:val="00D77BCD"/>
    <w:rsid w:val="00DA31D8"/>
    <w:rsid w:val="00DA6E6A"/>
    <w:rsid w:val="00DB0C77"/>
    <w:rsid w:val="00DB2347"/>
    <w:rsid w:val="00DE396F"/>
    <w:rsid w:val="00DE5464"/>
    <w:rsid w:val="00E00D3C"/>
    <w:rsid w:val="00E01FD2"/>
    <w:rsid w:val="00E17147"/>
    <w:rsid w:val="00E226E5"/>
    <w:rsid w:val="00E2276F"/>
    <w:rsid w:val="00E308BF"/>
    <w:rsid w:val="00E371C8"/>
    <w:rsid w:val="00E375FE"/>
    <w:rsid w:val="00E47B72"/>
    <w:rsid w:val="00E95F1A"/>
    <w:rsid w:val="00E97A53"/>
    <w:rsid w:val="00EA3A00"/>
    <w:rsid w:val="00EB767D"/>
    <w:rsid w:val="00ED74FA"/>
    <w:rsid w:val="00EE2326"/>
    <w:rsid w:val="00EF75BC"/>
    <w:rsid w:val="00F00427"/>
    <w:rsid w:val="00F13432"/>
    <w:rsid w:val="00F14914"/>
    <w:rsid w:val="00F20EE5"/>
    <w:rsid w:val="00F2667F"/>
    <w:rsid w:val="00F55763"/>
    <w:rsid w:val="00F66AEF"/>
    <w:rsid w:val="00F93BF7"/>
    <w:rsid w:val="00FA3226"/>
    <w:rsid w:val="00FA61A4"/>
    <w:rsid w:val="00FA72BB"/>
    <w:rsid w:val="00FB66D8"/>
    <w:rsid w:val="00FC303C"/>
    <w:rsid w:val="00FD1978"/>
    <w:rsid w:val="00FD36F6"/>
    <w:rsid w:val="00FF2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42577"/>
  <w15:chartTrackingRefBased/>
  <w15:docId w15:val="{189C84F1-D792-4863-9CD0-97CE3F272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4FA"/>
  </w:style>
  <w:style w:type="paragraph" w:styleId="Heading1">
    <w:name w:val="heading 1"/>
    <w:basedOn w:val="Normal"/>
    <w:next w:val="Normal"/>
    <w:link w:val="Heading1Char"/>
    <w:uiPriority w:val="9"/>
    <w:qFormat/>
    <w:rsid w:val="00F66A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6A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6A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6A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6A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6A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6A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6A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6A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A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6A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6A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A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A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A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6A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6A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6A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6A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6A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A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6A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6A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6A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6A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6A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6A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A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6A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7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B519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F331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331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2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2</Pages>
  <Words>510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ourt, Michael H</cp:lastModifiedBy>
  <cp:revision>120</cp:revision>
  <cp:lastPrinted>2025-02-14T00:50:00Z</cp:lastPrinted>
  <dcterms:created xsi:type="dcterms:W3CDTF">2024-08-30T21:41:00Z</dcterms:created>
  <dcterms:modified xsi:type="dcterms:W3CDTF">2025-07-20T18:33:00Z</dcterms:modified>
</cp:coreProperties>
</file>